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90D96" w14:textId="77777777" w:rsidR="0066241A" w:rsidRPr="00122051" w:rsidRDefault="0066241A" w:rsidP="0066241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2205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2</w:t>
      </w:r>
    </w:p>
    <w:p w14:paraId="6E4B2CE0" w14:textId="77777777" w:rsidR="0066241A" w:rsidRPr="00122051" w:rsidRDefault="0066241A" w:rsidP="006624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2051">
        <w:rPr>
          <w:rFonts w:ascii="Times New Roman" w:hAnsi="Times New Roman" w:cs="Times New Roman"/>
          <w:sz w:val="24"/>
          <w:szCs w:val="24"/>
        </w:rPr>
        <w:t>Supplementary Table S2 shows the total fungal and parasite detected via microscopy and molecular method among NS cohort group.</w:t>
      </w:r>
    </w:p>
    <w:p w14:paraId="55058808" w14:textId="77777777" w:rsidR="0066241A" w:rsidRPr="00122051" w:rsidRDefault="0066241A" w:rsidP="006624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urful"/>
        <w:tblW w:w="9895" w:type="dxa"/>
        <w:tblLook w:val="04A0" w:firstRow="1" w:lastRow="0" w:firstColumn="1" w:lastColumn="0" w:noHBand="0" w:noVBand="1"/>
      </w:tblPr>
      <w:tblGrid>
        <w:gridCol w:w="2649"/>
        <w:gridCol w:w="2251"/>
        <w:gridCol w:w="2251"/>
        <w:gridCol w:w="2744"/>
      </w:tblGrid>
      <w:tr w:rsidR="0066241A" w:rsidRPr="00122051" w14:paraId="0F223751" w14:textId="77777777" w:rsidTr="00FF6D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  <w:noWrap/>
            <w:hideMark/>
          </w:tcPr>
          <w:p w14:paraId="50408215" w14:textId="77777777" w:rsidR="0066241A" w:rsidRPr="00122051" w:rsidRDefault="0066241A" w:rsidP="00FF6DE5">
            <w:pP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MY"/>
              </w:rPr>
              <w:t>Column1</w:t>
            </w:r>
          </w:p>
        </w:tc>
        <w:tc>
          <w:tcPr>
            <w:tcW w:w="2251" w:type="dxa"/>
            <w:shd w:val="clear" w:color="auto" w:fill="auto"/>
          </w:tcPr>
          <w:p w14:paraId="55CB3E0A" w14:textId="77777777" w:rsidR="0066241A" w:rsidRPr="00122051" w:rsidRDefault="0066241A" w:rsidP="00FF6D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  <w:t>Total</w:t>
            </w:r>
          </w:p>
        </w:tc>
        <w:tc>
          <w:tcPr>
            <w:tcW w:w="2251" w:type="dxa"/>
            <w:shd w:val="clear" w:color="auto" w:fill="auto"/>
            <w:noWrap/>
            <w:hideMark/>
          </w:tcPr>
          <w:p w14:paraId="7117DA60" w14:textId="77777777" w:rsidR="0066241A" w:rsidRPr="00122051" w:rsidRDefault="0066241A" w:rsidP="00FF6D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MY"/>
              </w:rPr>
              <w:t>Micros</w:t>
            </w:r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Microscopy </w:t>
            </w:r>
            <w:r w:rsidRPr="00122051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MY"/>
              </w:rPr>
              <w:t>copy</w:t>
            </w:r>
          </w:p>
        </w:tc>
        <w:tc>
          <w:tcPr>
            <w:tcW w:w="2744" w:type="dxa"/>
            <w:shd w:val="clear" w:color="auto" w:fill="auto"/>
            <w:noWrap/>
            <w:hideMark/>
          </w:tcPr>
          <w:p w14:paraId="3B217F6C" w14:textId="77777777" w:rsidR="0066241A" w:rsidRPr="00122051" w:rsidRDefault="0066241A" w:rsidP="00FF6D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Molecular </w:t>
            </w:r>
            <w:r w:rsidRPr="00122051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MY"/>
              </w:rPr>
              <w:t>Column3</w:t>
            </w:r>
          </w:p>
        </w:tc>
      </w:tr>
      <w:tr w:rsidR="0066241A" w:rsidRPr="00122051" w14:paraId="2C31EAA3" w14:textId="77777777" w:rsidTr="00FF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  <w:noWrap/>
            <w:hideMark/>
          </w:tcPr>
          <w:p w14:paraId="2EB0D32D" w14:textId="77777777" w:rsidR="0066241A" w:rsidRPr="00122051" w:rsidRDefault="0066241A" w:rsidP="00FF6DE5">
            <w:pPr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MY"/>
              </w:rPr>
              <w:t>Blastocystis</w:t>
            </w:r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proofErr w:type="spellStart"/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p</w:t>
            </w:r>
            <w:proofErr w:type="spellEnd"/>
          </w:p>
        </w:tc>
        <w:tc>
          <w:tcPr>
            <w:tcW w:w="2251" w:type="dxa"/>
            <w:shd w:val="clear" w:color="auto" w:fill="auto"/>
          </w:tcPr>
          <w:p w14:paraId="50A23A64" w14:textId="77777777" w:rsidR="0066241A" w:rsidRPr="00122051" w:rsidRDefault="0066241A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9</w:t>
            </w:r>
          </w:p>
        </w:tc>
        <w:tc>
          <w:tcPr>
            <w:tcW w:w="2251" w:type="dxa"/>
            <w:shd w:val="clear" w:color="auto" w:fill="auto"/>
            <w:noWrap/>
            <w:hideMark/>
          </w:tcPr>
          <w:p w14:paraId="7AA6EE62" w14:textId="77777777" w:rsidR="0066241A" w:rsidRPr="00122051" w:rsidRDefault="0066241A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9</w:t>
            </w:r>
          </w:p>
        </w:tc>
        <w:tc>
          <w:tcPr>
            <w:tcW w:w="2744" w:type="dxa"/>
            <w:shd w:val="clear" w:color="auto" w:fill="auto"/>
            <w:noWrap/>
            <w:hideMark/>
          </w:tcPr>
          <w:p w14:paraId="7114208E" w14:textId="77777777" w:rsidR="0066241A" w:rsidRPr="00122051" w:rsidRDefault="0066241A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9</w:t>
            </w:r>
          </w:p>
        </w:tc>
      </w:tr>
      <w:tr w:rsidR="0066241A" w:rsidRPr="00122051" w14:paraId="08E2A8D4" w14:textId="77777777" w:rsidTr="00FF6DE5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  <w:noWrap/>
            <w:hideMark/>
          </w:tcPr>
          <w:p w14:paraId="12033D38" w14:textId="77777777" w:rsidR="0066241A" w:rsidRPr="00122051" w:rsidRDefault="0066241A" w:rsidP="00FF6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MY"/>
              </w:rPr>
              <w:t xml:space="preserve">Entamoeba </w:t>
            </w:r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p.</w:t>
            </w:r>
          </w:p>
        </w:tc>
        <w:tc>
          <w:tcPr>
            <w:tcW w:w="2251" w:type="dxa"/>
            <w:shd w:val="clear" w:color="auto" w:fill="auto"/>
          </w:tcPr>
          <w:p w14:paraId="21504432" w14:textId="77777777" w:rsidR="0066241A" w:rsidRPr="00122051" w:rsidRDefault="0066241A" w:rsidP="00FF6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2251" w:type="dxa"/>
            <w:shd w:val="clear" w:color="auto" w:fill="auto"/>
            <w:noWrap/>
            <w:hideMark/>
          </w:tcPr>
          <w:p w14:paraId="1F54E425" w14:textId="77777777" w:rsidR="0066241A" w:rsidRPr="00122051" w:rsidRDefault="0066241A" w:rsidP="00FF6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2744" w:type="dxa"/>
            <w:shd w:val="clear" w:color="auto" w:fill="auto"/>
            <w:noWrap/>
            <w:hideMark/>
          </w:tcPr>
          <w:p w14:paraId="16C118D7" w14:textId="77777777" w:rsidR="0066241A" w:rsidRPr="00122051" w:rsidRDefault="0066241A" w:rsidP="00FF6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  <w:t>0</w:t>
            </w:r>
          </w:p>
        </w:tc>
      </w:tr>
      <w:tr w:rsidR="0066241A" w:rsidRPr="00122051" w14:paraId="45D1874A" w14:textId="77777777" w:rsidTr="00FF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  <w:noWrap/>
            <w:hideMark/>
          </w:tcPr>
          <w:p w14:paraId="7A7393BF" w14:textId="77777777" w:rsidR="0066241A" w:rsidRPr="00122051" w:rsidRDefault="0066241A" w:rsidP="00FF6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Microsporidium</w:t>
            </w:r>
          </w:p>
        </w:tc>
        <w:tc>
          <w:tcPr>
            <w:tcW w:w="2251" w:type="dxa"/>
            <w:shd w:val="clear" w:color="auto" w:fill="auto"/>
          </w:tcPr>
          <w:p w14:paraId="3EF7F235" w14:textId="77777777" w:rsidR="0066241A" w:rsidRPr="00122051" w:rsidRDefault="0066241A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15</w:t>
            </w:r>
          </w:p>
        </w:tc>
        <w:tc>
          <w:tcPr>
            <w:tcW w:w="2251" w:type="dxa"/>
            <w:shd w:val="clear" w:color="auto" w:fill="auto"/>
            <w:noWrap/>
            <w:hideMark/>
          </w:tcPr>
          <w:p w14:paraId="4913C3C7" w14:textId="77777777" w:rsidR="0066241A" w:rsidRPr="00122051" w:rsidRDefault="0066241A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5</w:t>
            </w:r>
          </w:p>
        </w:tc>
        <w:tc>
          <w:tcPr>
            <w:tcW w:w="2744" w:type="dxa"/>
            <w:shd w:val="clear" w:color="auto" w:fill="auto"/>
            <w:noWrap/>
            <w:hideMark/>
          </w:tcPr>
          <w:p w14:paraId="164A920C" w14:textId="77777777" w:rsidR="0066241A" w:rsidRPr="00122051" w:rsidRDefault="0066241A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  <w:t>15</w:t>
            </w:r>
          </w:p>
        </w:tc>
      </w:tr>
      <w:tr w:rsidR="0066241A" w:rsidRPr="00122051" w14:paraId="4970D54D" w14:textId="77777777" w:rsidTr="00FF6DE5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  <w:noWrap/>
            <w:hideMark/>
          </w:tcPr>
          <w:p w14:paraId="123FECD0" w14:textId="77777777" w:rsidR="0066241A" w:rsidRPr="00122051" w:rsidRDefault="0066241A" w:rsidP="00FF6D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MY"/>
              </w:rPr>
              <w:t>Cryptosporidium</w:t>
            </w:r>
          </w:p>
        </w:tc>
        <w:tc>
          <w:tcPr>
            <w:tcW w:w="2251" w:type="dxa"/>
            <w:shd w:val="clear" w:color="auto" w:fill="auto"/>
          </w:tcPr>
          <w:p w14:paraId="396CB39E" w14:textId="77777777" w:rsidR="0066241A" w:rsidRPr="00122051" w:rsidRDefault="0066241A" w:rsidP="00FF6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2251" w:type="dxa"/>
            <w:shd w:val="clear" w:color="auto" w:fill="auto"/>
            <w:noWrap/>
            <w:hideMark/>
          </w:tcPr>
          <w:p w14:paraId="1A3375E3" w14:textId="77777777" w:rsidR="0066241A" w:rsidRPr="00122051" w:rsidRDefault="0066241A" w:rsidP="00FF6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2744" w:type="dxa"/>
            <w:shd w:val="clear" w:color="auto" w:fill="auto"/>
            <w:noWrap/>
            <w:hideMark/>
          </w:tcPr>
          <w:p w14:paraId="433E55DD" w14:textId="77777777" w:rsidR="0066241A" w:rsidRPr="00122051" w:rsidRDefault="0066241A" w:rsidP="00FF6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  <w:t>6</w:t>
            </w:r>
          </w:p>
        </w:tc>
      </w:tr>
      <w:tr w:rsidR="0066241A" w:rsidRPr="00122051" w14:paraId="01AC0347" w14:textId="77777777" w:rsidTr="00FF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  <w:noWrap/>
            <w:hideMark/>
          </w:tcPr>
          <w:p w14:paraId="08B3D8E5" w14:textId="77777777" w:rsidR="0066241A" w:rsidRPr="00122051" w:rsidRDefault="0066241A" w:rsidP="00FF6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MY"/>
              </w:rPr>
              <w:t xml:space="preserve">Candida </w:t>
            </w:r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p.</w:t>
            </w:r>
          </w:p>
        </w:tc>
        <w:tc>
          <w:tcPr>
            <w:tcW w:w="2251" w:type="dxa"/>
            <w:shd w:val="clear" w:color="auto" w:fill="auto"/>
          </w:tcPr>
          <w:p w14:paraId="76948E92" w14:textId="77777777" w:rsidR="0066241A" w:rsidRPr="00122051" w:rsidRDefault="0066241A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15</w:t>
            </w:r>
          </w:p>
        </w:tc>
        <w:tc>
          <w:tcPr>
            <w:tcW w:w="2251" w:type="dxa"/>
            <w:shd w:val="clear" w:color="auto" w:fill="auto"/>
            <w:noWrap/>
            <w:hideMark/>
          </w:tcPr>
          <w:p w14:paraId="3C2E7EE2" w14:textId="77777777" w:rsidR="0066241A" w:rsidRPr="00122051" w:rsidRDefault="0066241A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</w:t>
            </w:r>
          </w:p>
        </w:tc>
        <w:tc>
          <w:tcPr>
            <w:tcW w:w="2744" w:type="dxa"/>
            <w:shd w:val="clear" w:color="auto" w:fill="auto"/>
            <w:noWrap/>
            <w:hideMark/>
          </w:tcPr>
          <w:p w14:paraId="5EC68A14" w14:textId="77777777" w:rsidR="0066241A" w:rsidRPr="00122051" w:rsidRDefault="0066241A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  <w:t>15</w:t>
            </w:r>
          </w:p>
        </w:tc>
      </w:tr>
      <w:tr w:rsidR="0066241A" w:rsidRPr="00122051" w14:paraId="4F50BA3C" w14:textId="77777777" w:rsidTr="00FF6DE5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  <w:noWrap/>
            <w:hideMark/>
          </w:tcPr>
          <w:p w14:paraId="3F065E62" w14:textId="77777777" w:rsidR="0066241A" w:rsidRPr="00122051" w:rsidRDefault="0066241A" w:rsidP="00FF6D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MY"/>
              </w:rPr>
              <w:t xml:space="preserve">Aspergillus </w:t>
            </w:r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sp.</w:t>
            </w:r>
          </w:p>
        </w:tc>
        <w:tc>
          <w:tcPr>
            <w:tcW w:w="2251" w:type="dxa"/>
            <w:shd w:val="clear" w:color="auto" w:fill="auto"/>
          </w:tcPr>
          <w:p w14:paraId="725FBA28" w14:textId="77777777" w:rsidR="0066241A" w:rsidRPr="00122051" w:rsidRDefault="0066241A" w:rsidP="00FF6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5</w:t>
            </w:r>
          </w:p>
        </w:tc>
        <w:tc>
          <w:tcPr>
            <w:tcW w:w="2251" w:type="dxa"/>
            <w:shd w:val="clear" w:color="auto" w:fill="auto"/>
            <w:noWrap/>
            <w:hideMark/>
          </w:tcPr>
          <w:p w14:paraId="5D75783B" w14:textId="77777777" w:rsidR="0066241A" w:rsidRPr="00122051" w:rsidRDefault="0066241A" w:rsidP="00FF6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-</w:t>
            </w:r>
          </w:p>
        </w:tc>
        <w:tc>
          <w:tcPr>
            <w:tcW w:w="2744" w:type="dxa"/>
            <w:shd w:val="clear" w:color="auto" w:fill="auto"/>
            <w:noWrap/>
            <w:hideMark/>
          </w:tcPr>
          <w:p w14:paraId="7E925841" w14:textId="77777777" w:rsidR="0066241A" w:rsidRPr="00122051" w:rsidRDefault="0066241A" w:rsidP="00FF6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  <w:t>5</w:t>
            </w:r>
          </w:p>
        </w:tc>
      </w:tr>
      <w:tr w:rsidR="0066241A" w:rsidRPr="00122051" w14:paraId="65392EF9" w14:textId="77777777" w:rsidTr="00FF6D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shd w:val="clear" w:color="auto" w:fill="auto"/>
            <w:noWrap/>
          </w:tcPr>
          <w:p w14:paraId="67057CF7" w14:textId="77777777" w:rsidR="0066241A" w:rsidRPr="00122051" w:rsidRDefault="0066241A" w:rsidP="00FF6D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MY"/>
              </w:rPr>
              <w:t>T</w:t>
            </w:r>
            <w:r w:rsidRPr="00122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otal</w:t>
            </w:r>
          </w:p>
        </w:tc>
        <w:tc>
          <w:tcPr>
            <w:tcW w:w="2251" w:type="dxa"/>
            <w:shd w:val="clear" w:color="auto" w:fill="auto"/>
          </w:tcPr>
          <w:p w14:paraId="58980285" w14:textId="77777777" w:rsidR="0066241A" w:rsidRPr="00122051" w:rsidRDefault="0066241A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52</w:t>
            </w:r>
          </w:p>
        </w:tc>
        <w:tc>
          <w:tcPr>
            <w:tcW w:w="2251" w:type="dxa"/>
            <w:shd w:val="clear" w:color="auto" w:fill="auto"/>
            <w:noWrap/>
          </w:tcPr>
          <w:p w14:paraId="5AA58CA5" w14:textId="77777777" w:rsidR="0066241A" w:rsidRPr="00122051" w:rsidRDefault="0066241A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MY"/>
              </w:rPr>
              <w:t>17</w:t>
            </w:r>
          </w:p>
        </w:tc>
        <w:tc>
          <w:tcPr>
            <w:tcW w:w="2744" w:type="dxa"/>
            <w:shd w:val="clear" w:color="auto" w:fill="auto"/>
            <w:noWrap/>
          </w:tcPr>
          <w:p w14:paraId="1C11781A" w14:textId="77777777" w:rsidR="0066241A" w:rsidRPr="00122051" w:rsidRDefault="0066241A" w:rsidP="00FF6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</w:pPr>
            <w:r w:rsidRPr="0012205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MY"/>
              </w:rPr>
              <w:t>50</w:t>
            </w:r>
          </w:p>
        </w:tc>
      </w:tr>
    </w:tbl>
    <w:p w14:paraId="5DCBE2C4" w14:textId="77777777" w:rsidR="0066241A" w:rsidRPr="00122051" w:rsidRDefault="0066241A" w:rsidP="0066241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B97FC20" w14:textId="77777777" w:rsidR="002E3236" w:rsidRDefault="002E3236"/>
    <w:sectPr w:rsidR="002E32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41A"/>
    <w:rsid w:val="000C30F9"/>
    <w:rsid w:val="001457F9"/>
    <w:rsid w:val="002C574B"/>
    <w:rsid w:val="002E3236"/>
    <w:rsid w:val="004864F3"/>
    <w:rsid w:val="005B588C"/>
    <w:rsid w:val="0066241A"/>
    <w:rsid w:val="00724031"/>
    <w:rsid w:val="00771FC3"/>
    <w:rsid w:val="007C6085"/>
    <w:rsid w:val="009D5784"/>
    <w:rsid w:val="00C049CC"/>
    <w:rsid w:val="00DD454C"/>
    <w:rsid w:val="00EA6938"/>
    <w:rsid w:val="00EA76F1"/>
    <w:rsid w:val="00EC71BD"/>
    <w:rsid w:val="00F8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7982C"/>
  <w15:chartTrackingRefBased/>
  <w15:docId w15:val="{0F5469C0-3219-2946-806E-F08512C9E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41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66241A"/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TCHELVAN A/L RAJAMANIKAM</dc:creator>
  <cp:keywords/>
  <dc:description/>
  <cp:lastModifiedBy>ARUTCHELVAN A/L RAJAMANIKAM</cp:lastModifiedBy>
  <cp:revision>1</cp:revision>
  <dcterms:created xsi:type="dcterms:W3CDTF">2023-12-12T14:55:00Z</dcterms:created>
  <dcterms:modified xsi:type="dcterms:W3CDTF">2023-12-12T14:55:00Z</dcterms:modified>
</cp:coreProperties>
</file>